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379"/>
        <w:gridCol w:w="322"/>
        <w:gridCol w:w="1266"/>
        <w:gridCol w:w="1288"/>
        <w:gridCol w:w="1701"/>
        <w:gridCol w:w="1131"/>
      </w:tblGrid>
      <w:tr w:rsidR="00F81B22" w:rsidRPr="00BC6C43" w14:paraId="613ABA0B" w14:textId="77777777" w:rsidTr="006400C5">
        <w:trPr>
          <w:trHeight w:val="300"/>
          <w:jc w:val="center"/>
        </w:trPr>
        <w:tc>
          <w:tcPr>
            <w:tcW w:w="10206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14:paraId="11C582E1" w14:textId="60E826CA" w:rsidR="00F81B22" w:rsidRPr="00660E28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660E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9A16B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E500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660E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660E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ariate and multivariate analysis of the association between UBTD1 expression level and overall survival of colorectal cancer patients</w:t>
            </w:r>
          </w:p>
        </w:tc>
      </w:tr>
      <w:tr w:rsidR="00F81B22" w:rsidRPr="00BC6C43" w14:paraId="22E5858F" w14:textId="77777777" w:rsidTr="006400C5">
        <w:trPr>
          <w:trHeight w:val="299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25001CB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4D5216">
              <w:rPr>
                <w:rFonts w:ascii="Times New Roman" w:eastAsia="等线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059DDA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c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noWrap/>
            <w:hideMark/>
          </w:tcPr>
          <w:p w14:paraId="6299860B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case (%)</w:t>
            </w:r>
          </w:p>
        </w:tc>
        <w:tc>
          <w:tcPr>
            <w:tcW w:w="255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6B8322F" w14:textId="77777777" w:rsidR="00F81B22" w:rsidRPr="00660E28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660E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2832" w:type="dxa"/>
            <w:gridSpan w:val="2"/>
            <w:tcBorders>
              <w:bottom w:val="nil"/>
            </w:tcBorders>
            <w:noWrap/>
            <w:hideMark/>
          </w:tcPr>
          <w:p w14:paraId="5369F4E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4D5216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analysis</w:t>
            </w:r>
          </w:p>
        </w:tc>
      </w:tr>
      <w:tr w:rsidR="00F81B22" w:rsidRPr="00BC6C43" w14:paraId="346263F8" w14:textId="77777777" w:rsidTr="006400C5">
        <w:trPr>
          <w:trHeight w:val="49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17C8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539FD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26B4B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3EEEB1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BE278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EF1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FE384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C219B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EF17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81B22" w:rsidRPr="00BC6C43" w14:paraId="5386E0ED" w14:textId="77777777" w:rsidTr="006400C5">
        <w:trPr>
          <w:trHeight w:val="300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3DA1E1A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065BC015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bottom w:val="nil"/>
            </w:tcBorders>
            <w:noWrap/>
            <w:hideMark/>
          </w:tcPr>
          <w:p w14:paraId="08E4A06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gridSpan w:val="2"/>
            <w:tcBorders>
              <w:bottom w:val="nil"/>
            </w:tcBorders>
            <w:noWrap/>
            <w:hideMark/>
          </w:tcPr>
          <w:p w14:paraId="45E945F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bottom w:val="nil"/>
            </w:tcBorders>
            <w:noWrap/>
            <w:hideMark/>
          </w:tcPr>
          <w:p w14:paraId="212CD178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F6CB4C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nil"/>
            </w:tcBorders>
            <w:noWrap/>
            <w:hideMark/>
          </w:tcPr>
          <w:p w14:paraId="1860C58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B22" w:rsidRPr="00BC6C43" w14:paraId="683F1A64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86FBAD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160972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92 (49.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2193E8D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28.8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425978E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7D80BB4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E9D0F1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A59F5FE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81B22" w:rsidRPr="00BC6C43" w14:paraId="7DCCB54E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E457C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≥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E07506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94 (50.2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29A3FEE5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71.2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137666B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.5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689-3.7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404E636D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5E-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A491F3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.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9024-4.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024074C7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3E-07</w:t>
            </w:r>
          </w:p>
        </w:tc>
      </w:tr>
      <w:tr w:rsidR="00F81B22" w:rsidRPr="00BC6C43" w14:paraId="58562DE8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1546853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E3313CB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588B0BD7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695220A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0EBC8A6E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1761EB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06146AE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F81B22" w:rsidRPr="00BC6C43" w14:paraId="5E418DA0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D2BFF2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BE7C41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78 (47.4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255AB997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45.8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248EACC6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1086F66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4A6C7E6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2D4F822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81B22" w:rsidRPr="00BC6C43" w14:paraId="0D6F1B9A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3E3237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BD38A9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308 (52.6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4D792D02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64 (54.2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3CC07141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0.7775-1.61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3DC5A80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2CCC19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0.7297-1.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642C2AB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0.7918</w:t>
            </w:r>
          </w:p>
        </w:tc>
      </w:tr>
      <w:tr w:rsidR="00F81B22" w:rsidRPr="00BC6C43" w14:paraId="4234E017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829F1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01EEFE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3DE65F23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49DCA2F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306509D8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F375FB6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A5FA47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B22" w:rsidRPr="00BC6C43" w14:paraId="638717DA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85A63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45D62E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326 (55.6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353692E1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34.7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09ADA3F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65783FF3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13A4BD5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47BFC33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81B22" w:rsidRPr="00BC6C43" w14:paraId="14BA0D19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0AAF28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Ⅲ-Ⅳ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9278AF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60 (44.4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0D0C43F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65.3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2A9705D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.8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961-4.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7EC8A12F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8E-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1DC873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3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.0393-4.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343C9F5A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1E-08</w:t>
            </w:r>
          </w:p>
        </w:tc>
      </w:tr>
      <w:tr w:rsidR="00F81B22" w:rsidRPr="00BC6C43" w14:paraId="1997233E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09543E9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UBT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5B1497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7631C19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6DDD9F4A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6A34D271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77A1CE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72B4B52B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B22" w:rsidRPr="00BC6C43" w14:paraId="5AE0E1AB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62FB54C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 cutof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4B1227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368 (62.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/>
            <w:hideMark/>
          </w:tcPr>
          <w:p w14:paraId="7E04516F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51.7)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  <w:noWrap/>
            <w:hideMark/>
          </w:tcPr>
          <w:p w14:paraId="06B5057D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noWrap/>
            <w:hideMark/>
          </w:tcPr>
          <w:p w14:paraId="69A0511E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654DB64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noWrap/>
            <w:hideMark/>
          </w:tcPr>
          <w:p w14:paraId="40716FF5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81B22" w:rsidRPr="00BC6C43" w14:paraId="708CA558" w14:textId="77777777" w:rsidTr="006400C5">
        <w:trPr>
          <w:trHeight w:val="30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3E4AE5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ind w:left="113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 cutof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CBEAA3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218 (37.2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F558F0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(48.3)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461E2CE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377-2.8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46B6BA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DCD8C1" w14:textId="77777777" w:rsidR="00F81B22" w:rsidRPr="00BC6C43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5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BC6C43">
              <w:rPr>
                <w:rFonts w:ascii="Times New Roman" w:hAnsi="Times New Roman" w:cs="Times New Roman"/>
                <w:sz w:val="24"/>
                <w:szCs w:val="24"/>
              </w:rPr>
              <w:t>1.1018-2.3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74667D" w14:textId="77777777" w:rsidR="00F81B22" w:rsidRPr="009F2464" w:rsidRDefault="00F81B22" w:rsidP="006400C5">
            <w:pPr>
              <w:pStyle w:val="NormalWeb"/>
              <w:shd w:val="clear" w:color="auto" w:fill="FFFFFF"/>
              <w:spacing w:line="400" w:lineRule="exact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2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3</w:t>
            </w:r>
          </w:p>
        </w:tc>
      </w:tr>
      <w:tr w:rsidR="00F81B22" w:rsidRPr="00BC6C43" w14:paraId="5294F145" w14:textId="77777777" w:rsidTr="006400C5">
        <w:trPr>
          <w:trHeight w:val="300"/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  <w:bottom w:val="nil"/>
            </w:tcBorders>
            <w:noWrap/>
          </w:tcPr>
          <w:p w14:paraId="5EB01C4D" w14:textId="77777777" w:rsidR="00F81B22" w:rsidRPr="00827868" w:rsidRDefault="00F81B22" w:rsidP="006400C5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827868">
              <w:rPr>
                <w:b/>
                <w:bCs/>
                <w:sz w:val="24"/>
              </w:rPr>
              <w:t xml:space="preserve">Abbreviations: 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UBTD1: ubiquitin domain containing 1; </w:t>
            </w:r>
            <w:r>
              <w:rPr>
                <w:rFonts w:eastAsia="等线"/>
                <w:color w:val="000000"/>
                <w:kern w:val="0"/>
                <w:sz w:val="24"/>
              </w:rPr>
              <w:t>HR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: </w:t>
            </w:r>
            <w:r>
              <w:rPr>
                <w:rFonts w:eastAsia="等线"/>
                <w:color w:val="000000"/>
                <w:kern w:val="0"/>
                <w:sz w:val="24"/>
              </w:rPr>
              <w:t>hazard ratios; and CI: confidence interval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. </w:t>
            </w:r>
          </w:p>
          <w:p w14:paraId="253A8F37" w14:textId="77777777" w:rsidR="00F81B22" w:rsidRPr="009F2464" w:rsidRDefault="00F81B22" w:rsidP="006400C5">
            <w:pPr>
              <w:widowControl/>
              <w:rPr>
                <w:b/>
                <w:bCs/>
                <w:sz w:val="24"/>
              </w:rPr>
            </w:pP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The results were in 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bold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, if the </w:t>
            </w:r>
            <w:r w:rsidRPr="00827868">
              <w:rPr>
                <w:rFonts w:eastAsia="等线"/>
                <w:i/>
                <w:iCs/>
                <w:color w:val="000000"/>
                <w:kern w:val="0"/>
                <w:sz w:val="24"/>
              </w:rPr>
              <w:t>P</w:t>
            </w:r>
            <w:r w:rsidRPr="00827868">
              <w:rPr>
                <w:rFonts w:eastAsia="等线"/>
                <w:color w:val="000000"/>
                <w:kern w:val="0"/>
                <w:sz w:val="24"/>
              </w:rPr>
              <w:t xml:space="preserve"> value was less than 0.05.</w:t>
            </w:r>
          </w:p>
        </w:tc>
      </w:tr>
    </w:tbl>
    <w:p w14:paraId="6E38A665" w14:textId="77777777" w:rsidR="0045313C" w:rsidRPr="00F81B22" w:rsidRDefault="0045313C"/>
    <w:sectPr w:rsidR="0045313C" w:rsidRPr="00F81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A0"/>
    <w:rsid w:val="0045313C"/>
    <w:rsid w:val="005456A0"/>
    <w:rsid w:val="009A16B4"/>
    <w:rsid w:val="00D931E8"/>
    <w:rsid w:val="00DE5008"/>
    <w:rsid w:val="00F8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8B86"/>
  <w15:chartTrackingRefBased/>
  <w15:docId w15:val="{5A6E9870-CCB7-4B50-804C-5C98E346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B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1B2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1"/>
    </w:rPr>
  </w:style>
  <w:style w:type="table" w:styleId="TableGrid">
    <w:name w:val="Table Grid"/>
    <w:basedOn w:val="TableNormal"/>
    <w:uiPriority w:val="99"/>
    <w:qFormat/>
    <w:rsid w:val="00F81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o</dc:creator>
  <cp:keywords/>
  <dc:description/>
  <cp:lastModifiedBy>liqin zhao</cp:lastModifiedBy>
  <cp:revision>6</cp:revision>
  <dcterms:created xsi:type="dcterms:W3CDTF">2022-12-10T11:14:00Z</dcterms:created>
  <dcterms:modified xsi:type="dcterms:W3CDTF">2024-06-23T15:25:00Z</dcterms:modified>
</cp:coreProperties>
</file>